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40" w:type="dxa"/>
        <w:tblInd w:w="94" w:type="dxa"/>
        <w:tblLook w:val="04A0"/>
      </w:tblPr>
      <w:tblGrid>
        <w:gridCol w:w="1322"/>
        <w:gridCol w:w="2119"/>
        <w:gridCol w:w="3091"/>
        <w:gridCol w:w="3091"/>
      </w:tblGrid>
      <w:tr w:rsidR="0022200A">
        <w:trPr>
          <w:trHeight w:val="330"/>
        </w:trPr>
        <w:tc>
          <w:tcPr>
            <w:tcW w:w="9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22200A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22200A">
        <w:trPr>
          <w:trHeight w:val="255"/>
        </w:trPr>
        <w:tc>
          <w:tcPr>
            <w:tcW w:w="12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D</w:t>
            </w:r>
          </w:p>
        </w:tc>
        <w:tc>
          <w:tcPr>
            <w:tcW w:w="2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0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rward</w:t>
            </w:r>
          </w:p>
        </w:tc>
        <w:tc>
          <w:tcPr>
            <w:tcW w:w="30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</w:t>
            </w:r>
          </w:p>
        </w:tc>
      </w:tr>
      <w:tr w:rsidR="0022200A">
        <w:trPr>
          <w:trHeight w:val="255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01.PB708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IFY9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GGTGGAGCAAGTCCTGT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CTATCCGCCTTGTCGAG</w:t>
            </w:r>
          </w:p>
        </w:tc>
      </w:tr>
      <w:tr w:rsidR="0022200A">
        <w:trPr>
          <w:trHeight w:val="255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01.PB1660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CM4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AACTCCGCGGCAAGAA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GAGGTCGGAGAGATTACG</w:t>
            </w:r>
          </w:p>
        </w:tc>
      </w:tr>
      <w:tr w:rsidR="0022200A">
        <w:trPr>
          <w:trHeight w:val="255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01.PB6941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BAC7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CACAAGGCCATCTCGCT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GCGAAACAGCTGAATGTG</w:t>
            </w:r>
          </w:p>
        </w:tc>
      </w:tr>
      <w:tr w:rsidR="0022200A">
        <w:trPr>
          <w:trHeight w:val="255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01.PB4984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EDR1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CTCCGGAATGGATGGC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CCTTCATTCGCGACAGC</w:t>
            </w:r>
          </w:p>
        </w:tc>
      </w:tr>
      <w:tr w:rsidR="0022200A">
        <w:trPr>
          <w:trHeight w:val="255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01.PB3215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P3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TTTGACACTGCCGTTGAG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CAGCAGTCTACATCCCG</w:t>
            </w:r>
          </w:p>
        </w:tc>
      </w:tr>
      <w:tr w:rsidR="0022200A">
        <w:trPr>
          <w:trHeight w:val="255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01.PB2268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AL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TCGGTCCGAAAGAGGAG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TTCCGCGGGTATCTTTT</w:t>
            </w:r>
          </w:p>
        </w:tc>
      </w:tr>
      <w:tr w:rsidR="0022200A">
        <w:trPr>
          <w:trHeight w:val="255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01.PB9432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BR1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ATTTTTCCACCGCCACCG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TTTGTGTGGATCGCGTA</w:t>
            </w:r>
          </w:p>
        </w:tc>
      </w:tr>
      <w:tr w:rsidR="0022200A">
        <w:trPr>
          <w:trHeight w:val="255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01.PB2474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H3.1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GTGAGGAGAATTGGGC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CTTGAGGTTGAGTCCGAA</w:t>
            </w:r>
          </w:p>
        </w:tc>
      </w:tr>
      <w:tr w:rsidR="0022200A">
        <w:trPr>
          <w:trHeight w:val="255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01.PB12450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ECRK3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GGCAAAGGGAGTCTCAG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CTGATACCACAGAGGAC</w:t>
            </w:r>
          </w:p>
        </w:tc>
      </w:tr>
      <w:tr w:rsidR="0022200A">
        <w:trPr>
          <w:trHeight w:val="255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01.PB3280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ECRK4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GGGAGCTTGAGTATGGGC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CCCTGCCTTGATTCGTG</w:t>
            </w:r>
          </w:p>
        </w:tc>
      </w:tr>
      <w:tr w:rsidR="0022200A">
        <w:trPr>
          <w:trHeight w:val="255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01.PB17635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ECRK7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GTCTTACAACGCTGGAT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CTCTCAGGCTTCTTCACA</w:t>
            </w:r>
          </w:p>
        </w:tc>
      </w:tr>
      <w:tr w:rsidR="0022200A">
        <w:trPr>
          <w:trHeight w:val="255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01.PB41283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U-BOX21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CATCAAAACGTTGCCGT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CAGCGGTCTCTTTGAGC</w:t>
            </w:r>
          </w:p>
        </w:tc>
      </w:tr>
      <w:tr w:rsidR="0022200A">
        <w:trPr>
          <w:trHeight w:val="255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01.PB1298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CL1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GGAGAGTCTCTGCCCC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GGGTATGTTGGAATTGGC</w:t>
            </w:r>
          </w:p>
        </w:tc>
      </w:tr>
      <w:tr w:rsidR="0022200A">
        <w:trPr>
          <w:trHeight w:val="255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01.PB2712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ERF073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CAGTTTGCGGCATTTCC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ACCCCTTCGAGGAGAAA</w:t>
            </w:r>
          </w:p>
        </w:tc>
      </w:tr>
      <w:tr w:rsidR="0022200A">
        <w:trPr>
          <w:trHeight w:val="255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01.PB2732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HDT1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ATGGTGCTCTTTCGTCT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CATGAGGACACGACGAC</w:t>
            </w:r>
          </w:p>
        </w:tc>
      </w:tr>
      <w:tr w:rsidR="0022200A">
        <w:trPr>
          <w:trHeight w:val="255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01.PB46239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RR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CTTGGCAGCCATATCAGA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GATGGGTGCTAGTGTCA</w:t>
            </w:r>
          </w:p>
        </w:tc>
      </w:tr>
      <w:tr w:rsidR="0022200A">
        <w:trPr>
          <w:trHeight w:val="255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01.PB1144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OL1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ATCTGAGGCAGTTGGCTT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TGTGCACCATTTGCAGG</w:t>
            </w:r>
          </w:p>
        </w:tc>
      </w:tr>
      <w:tr w:rsidR="0022200A">
        <w:trPr>
          <w:trHeight w:val="255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01.PB36886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A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GTGATTCGAATTCGGTGG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GTTTCCCAACTCGGCACC</w:t>
            </w:r>
          </w:p>
        </w:tc>
      </w:tr>
      <w:tr w:rsidR="0022200A">
        <w:trPr>
          <w:trHeight w:val="270"/>
        </w:trPr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nference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UB1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CAAATGTGGGATGCCAA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22200A" w:rsidRDefault="00C367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CATCTTCAGCCCAGTTG</w:t>
            </w:r>
          </w:p>
        </w:tc>
      </w:tr>
    </w:tbl>
    <w:p w:rsidR="0022200A" w:rsidRDefault="0022200A"/>
    <w:sectPr w:rsidR="0022200A" w:rsidSect="002220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3672A" w:rsidRDefault="00C3672A" w:rsidP="00032555">
      <w:r>
        <w:separator/>
      </w:r>
    </w:p>
  </w:endnote>
  <w:endnote w:type="continuationSeparator" w:id="1">
    <w:p w:rsidR="00C3672A" w:rsidRDefault="00C3672A" w:rsidP="000325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3672A" w:rsidRDefault="00C3672A" w:rsidP="00032555">
      <w:r>
        <w:separator/>
      </w:r>
    </w:p>
  </w:footnote>
  <w:footnote w:type="continuationSeparator" w:id="1">
    <w:p w:rsidR="00C3672A" w:rsidRDefault="00C3672A" w:rsidP="000325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01BA"/>
    <w:rsid w:val="00032555"/>
    <w:rsid w:val="0022200A"/>
    <w:rsid w:val="00233AD1"/>
    <w:rsid w:val="002841A3"/>
    <w:rsid w:val="00301414"/>
    <w:rsid w:val="006701BA"/>
    <w:rsid w:val="008349B6"/>
    <w:rsid w:val="0090058C"/>
    <w:rsid w:val="00932452"/>
    <w:rsid w:val="00A72F76"/>
    <w:rsid w:val="00BC5E2A"/>
    <w:rsid w:val="00C16238"/>
    <w:rsid w:val="00C3672A"/>
    <w:rsid w:val="00C46EE3"/>
    <w:rsid w:val="00CB7366"/>
    <w:rsid w:val="00D20991"/>
    <w:rsid w:val="00DA2BE3"/>
    <w:rsid w:val="75CD24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200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2220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2220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qFormat/>
    <w:rsid w:val="0022200A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22200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0</cp:revision>
  <dcterms:created xsi:type="dcterms:W3CDTF">2019-09-10T14:59:00Z</dcterms:created>
  <dcterms:modified xsi:type="dcterms:W3CDTF">2019-12-18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